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24"/>
          <w:szCs w:val="24"/>
        </w:rPr>
        <w:t xml:space="preserve">Table S2 </w:t>
      </w:r>
      <w:r>
        <w:rPr>
          <w:sz w:val="24"/>
          <w:szCs w:val="24"/>
        </w:rPr>
        <w:t>Experimental validation results for the genomic variations and PCR primers used in this study</w:t>
      </w:r>
      <w:r>
        <w:rPr>
          <w:sz w:val="24"/>
          <w:szCs w:val="24"/>
        </w:rPr>
        <w:t xml:space="preserve">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196"/>
        <w:gridCol w:w="3278"/>
        <w:gridCol w:w="3296"/>
        <w:gridCol w:w="1344"/>
        <w:gridCol w:w="1611"/>
      </w:tblGrid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hromosom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omic position of variations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Forward primer(5'-3')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Revrse primer(5'-3'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</w:t>
            </w:r>
            <w:r>
              <w:rPr>
                <w:color w:val="000000"/>
                <w:sz w:val="20"/>
              </w:rPr>
              <w:t>ariation typ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</w:t>
            </w:r>
            <w:r>
              <w:rPr>
                <w:color w:val="000000"/>
                <w:sz w:val="20"/>
              </w:rPr>
              <w:t>alidation results*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6861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  <w:shd w:fill="FFFFFF" w:val="clear"/>
              </w:rPr>
              <w:t>GTTATGCCAAGCAAGCCAACA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  <w:shd w:fill="FFFFFF" w:val="clear"/>
              </w:rPr>
              <w:t>CCTGGTTGTCGAAAGAACAATC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D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2362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TTTCGGAGCCATGAGAACA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GTACCCCTTCTGCAAACG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2493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CCACATCTTTGGCTCAATC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GCTTTGGCCTTTAACTTC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28368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AAATTGGCATTGGCATTA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AAAGGCAGAACTATTGAGC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3453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TGAGCCTGATTCTGGATG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TATGGAGGGTTGGTTGTG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51636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AAGCAAAGCACATCAACC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TGTAGATGATGCACATGG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D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1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71421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ACATTGCTCCATTGCACAC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AAGTCCTCTAACACCTGATAC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6205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GATTAGCTCTGAGTGATGC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TGATTTACGCTGCACCTC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39994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TTCTGATTTGACGTGCA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ATTCCAGCTTTTTCAATCC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8198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ACACCAAACAACACTTG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CCTGAGGCTCTGATACCT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87905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ATGAAAGGTGCTTGTGT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ACGACCGTCATGAAATGA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97804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AAGTTTCCCAAGAGCGAGA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AGGAGTGCATGACCTTT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09198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CGAATAGTTGTGCGGTA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TTGTCGCAGTAAGGAAG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09515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CTTCCTTACTGCGACAAGC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GAGCCAGCATCGTTGAGA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10228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GTCGGCATGTTAGGTGAGA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TGTTCAGCTCATGATCCGT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3491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ACCTGCGCCCAATTCAAC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GACATCCAGCCGCCATAA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40730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TCGTGTTCCCGATATTGCT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GAATCCACTTTCAGAAGC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D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63488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CTTGGGAACAAAATCATT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GAGAATTGTCGAACGTGG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165356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TCGGCCGTAAAAACTTCA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ATGGATCAATTCGGTAGG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30000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CAGAGGCATGAATACCAAGG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CCATCTTTGCACATGAGGATTGG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2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30704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TTGGGCTCAATTGTGAAGC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CCCCACAAAGTGATCTAGC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2833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ACCGGATTAGGTTGTGCT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TGTCCATAAGGCCCATGA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701481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GGGAAAGCTTAAGGGTGT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ATACCCATTTCCACCCAAC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InD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D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710195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GTGGATCCTCTTATGAAGGTG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CAATGTGAAAGGGACCACT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Gm03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71927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GAACTTGCGAATTGCTCAC</w:t>
            </w:r>
          </w:p>
        </w:tc>
        <w:tc>
          <w:tcPr>
            <w:tcW w:w="3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color w:val="000000"/>
                <w:sz w:val="20"/>
              </w:rPr>
              <w:t>TTGGCAGCGACTAAGTTTCA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P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ND: not determined ye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3:03:00Z</dcterms:created>
  <dc:creator>Administrator</dc:creator>
  <dc:description/>
  <dc:language>en-US</dc:language>
  <cp:lastModifiedBy>chuyuye</cp:lastModifiedBy>
  <dcterms:modified xsi:type="dcterms:W3CDTF">2013-08-25T13:03:00Z</dcterms:modified>
  <cp:revision>2</cp:revision>
  <dc:subject/>
  <dc:title>MY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